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C61C4" w14:textId="67D26868" w:rsidR="0004783D" w:rsidRPr="0004783D" w:rsidRDefault="0004783D" w:rsidP="0004783D">
      <w:pPr>
        <w:keepNext/>
        <w:keepLines/>
        <w:spacing w:before="80" w:after="40" w:line="259" w:lineRule="auto"/>
        <w:outlineLvl w:val="3"/>
        <w:rPr>
          <w:rFonts w:eastAsiaTheme="majorEastAsia" w:cstheme="majorBidi"/>
          <w:i/>
          <w:iCs/>
          <w:color w:val="0F4761" w:themeColor="accent1" w:themeShade="BF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"/>
        <w:gridCol w:w="875"/>
        <w:gridCol w:w="1045"/>
        <w:gridCol w:w="812"/>
        <w:gridCol w:w="1150"/>
        <w:gridCol w:w="1126"/>
        <w:gridCol w:w="507"/>
        <w:gridCol w:w="987"/>
        <w:gridCol w:w="868"/>
        <w:gridCol w:w="987"/>
      </w:tblGrid>
      <w:tr w:rsidR="0004783D" w:rsidRPr="0004783D" w14:paraId="2604ABB8" w14:textId="77777777" w:rsidTr="00BC6E62">
        <w:tc>
          <w:tcPr>
            <w:tcW w:w="684" w:type="dxa"/>
          </w:tcPr>
          <w:p w14:paraId="520F49C2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Study #</w:t>
            </w:r>
          </w:p>
        </w:tc>
        <w:tc>
          <w:tcPr>
            <w:tcW w:w="1074" w:type="dxa"/>
          </w:tcPr>
          <w:p w14:paraId="2F8D821A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Authors, country, and year</w:t>
            </w:r>
          </w:p>
        </w:tc>
        <w:tc>
          <w:tcPr>
            <w:tcW w:w="861" w:type="dxa"/>
          </w:tcPr>
          <w:p w14:paraId="62C4E520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Aims, Purpose, Objectives</w:t>
            </w:r>
          </w:p>
        </w:tc>
        <w:tc>
          <w:tcPr>
            <w:tcW w:w="816" w:type="dxa"/>
          </w:tcPr>
          <w:p w14:paraId="3696F9FB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683" w:type="dxa"/>
          </w:tcPr>
          <w:p w14:paraId="5900E79A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Participants</w:t>
            </w:r>
          </w:p>
        </w:tc>
        <w:tc>
          <w:tcPr>
            <w:tcW w:w="1027" w:type="dxa"/>
          </w:tcPr>
          <w:p w14:paraId="12C1DB7C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 xml:space="preserve">Condition/s </w:t>
            </w:r>
          </w:p>
        </w:tc>
        <w:tc>
          <w:tcPr>
            <w:tcW w:w="550" w:type="dxa"/>
          </w:tcPr>
          <w:p w14:paraId="320DE409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246" w:type="dxa"/>
          </w:tcPr>
          <w:p w14:paraId="59F20BC1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Type of plasma used and # of treatment sessions</w:t>
            </w:r>
          </w:p>
        </w:tc>
        <w:tc>
          <w:tcPr>
            <w:tcW w:w="882" w:type="dxa"/>
          </w:tcPr>
          <w:p w14:paraId="35B9C6D4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 xml:space="preserve">Follow up duration </w:t>
            </w:r>
          </w:p>
        </w:tc>
        <w:tc>
          <w:tcPr>
            <w:tcW w:w="1193" w:type="dxa"/>
          </w:tcPr>
          <w:p w14:paraId="330D7315" w14:textId="77777777" w:rsidR="0004783D" w:rsidRPr="0004783D" w:rsidRDefault="0004783D" w:rsidP="0004783D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04783D">
              <w:rPr>
                <w:rFonts w:cs="Times New Roman"/>
                <w:sz w:val="20"/>
                <w:szCs w:val="20"/>
              </w:rPr>
              <w:t>Key findings related to the scoping review questions</w:t>
            </w:r>
          </w:p>
        </w:tc>
      </w:tr>
      <w:tr w:rsidR="0004783D" w:rsidRPr="0004783D" w14:paraId="5E615358" w14:textId="77777777" w:rsidTr="00BC6E62">
        <w:tc>
          <w:tcPr>
            <w:tcW w:w="684" w:type="dxa"/>
          </w:tcPr>
          <w:p w14:paraId="1C3C8970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74" w:type="dxa"/>
          </w:tcPr>
          <w:p w14:paraId="59714E20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61" w:type="dxa"/>
          </w:tcPr>
          <w:p w14:paraId="6ACF038E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16" w:type="dxa"/>
          </w:tcPr>
          <w:p w14:paraId="22C847F0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</w:tcPr>
          <w:p w14:paraId="787C84A5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27" w:type="dxa"/>
          </w:tcPr>
          <w:p w14:paraId="5BF9B290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550" w:type="dxa"/>
          </w:tcPr>
          <w:p w14:paraId="15442BA3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46" w:type="dxa"/>
          </w:tcPr>
          <w:p w14:paraId="734AC036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82" w:type="dxa"/>
          </w:tcPr>
          <w:p w14:paraId="15BCDA12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93" w:type="dxa"/>
          </w:tcPr>
          <w:p w14:paraId="0906A129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</w:tr>
      <w:tr w:rsidR="0004783D" w:rsidRPr="0004783D" w14:paraId="323BF384" w14:textId="77777777" w:rsidTr="00BC6E62">
        <w:tc>
          <w:tcPr>
            <w:tcW w:w="684" w:type="dxa"/>
          </w:tcPr>
          <w:p w14:paraId="56C752AD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74" w:type="dxa"/>
          </w:tcPr>
          <w:p w14:paraId="37BB8C6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61" w:type="dxa"/>
          </w:tcPr>
          <w:p w14:paraId="3106A8F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16" w:type="dxa"/>
          </w:tcPr>
          <w:p w14:paraId="678D834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</w:tcPr>
          <w:p w14:paraId="3AF2B37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27" w:type="dxa"/>
          </w:tcPr>
          <w:p w14:paraId="0BDC4A5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550" w:type="dxa"/>
          </w:tcPr>
          <w:p w14:paraId="1D1D4247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46" w:type="dxa"/>
          </w:tcPr>
          <w:p w14:paraId="068460A2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82" w:type="dxa"/>
          </w:tcPr>
          <w:p w14:paraId="1F7BDB3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93" w:type="dxa"/>
          </w:tcPr>
          <w:p w14:paraId="6D9618A2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</w:tr>
      <w:tr w:rsidR="0004783D" w:rsidRPr="0004783D" w14:paraId="2BC9C886" w14:textId="77777777" w:rsidTr="00BC6E62">
        <w:tc>
          <w:tcPr>
            <w:tcW w:w="684" w:type="dxa"/>
          </w:tcPr>
          <w:p w14:paraId="40F9E1C0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74" w:type="dxa"/>
          </w:tcPr>
          <w:p w14:paraId="4D565193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61" w:type="dxa"/>
          </w:tcPr>
          <w:p w14:paraId="0384518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16" w:type="dxa"/>
          </w:tcPr>
          <w:p w14:paraId="0638EC82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</w:tcPr>
          <w:p w14:paraId="50D5F4BE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027" w:type="dxa"/>
          </w:tcPr>
          <w:p w14:paraId="3B1AFBBC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550" w:type="dxa"/>
          </w:tcPr>
          <w:p w14:paraId="1538258E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46" w:type="dxa"/>
          </w:tcPr>
          <w:p w14:paraId="26056C4A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82" w:type="dxa"/>
          </w:tcPr>
          <w:p w14:paraId="39181319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93" w:type="dxa"/>
          </w:tcPr>
          <w:p w14:paraId="6BA1731B" w14:textId="77777777" w:rsidR="0004783D" w:rsidRPr="0004783D" w:rsidRDefault="0004783D" w:rsidP="0004783D">
            <w:pPr>
              <w:spacing w:line="360" w:lineRule="auto"/>
              <w:rPr>
                <w:rFonts w:cs="Times New Roman"/>
                <w:b/>
                <w:bCs/>
              </w:rPr>
            </w:pPr>
          </w:p>
        </w:tc>
      </w:tr>
    </w:tbl>
    <w:p w14:paraId="1133EF37" w14:textId="77777777" w:rsidR="00E26808" w:rsidRDefault="00E26808"/>
    <w:sectPr w:rsidR="00E26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3D"/>
    <w:rsid w:val="0004783D"/>
    <w:rsid w:val="00215E01"/>
    <w:rsid w:val="00E26808"/>
    <w:rsid w:val="00F213CE"/>
    <w:rsid w:val="00FE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D2E7"/>
  <w15:chartTrackingRefBased/>
  <w15:docId w15:val="{08F6DAE7-B824-492D-87C6-0FC43362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8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783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rton</dc:creator>
  <cp:keywords/>
  <dc:description/>
  <cp:lastModifiedBy>Michael Kirton</cp:lastModifiedBy>
  <cp:revision>1</cp:revision>
  <dcterms:created xsi:type="dcterms:W3CDTF">2025-02-25T23:36:00Z</dcterms:created>
  <dcterms:modified xsi:type="dcterms:W3CDTF">2025-02-25T23:37:00Z</dcterms:modified>
</cp:coreProperties>
</file>